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i/>
          <w:i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rPr>
          <w:rFonts w:ascii="Times New Roman" w:hAnsi="Times New Roman" w:eastAsia="Times New Roman"/>
          <w:b/>
          <w:b/>
          <w:i/>
          <w:i/>
          <w:sz w:val="24"/>
        </w:rPr>
      </w:pPr>
      <w:r>
        <w:rPr>
          <w:rFonts w:eastAsia="Times New Roman" w:ascii="Times New Roman" w:hAnsi="Times New Roman"/>
          <w:b/>
          <w:i/>
          <w:sz w:val="24"/>
        </w:rPr>
      </w:r>
    </w:p>
    <w:p>
      <w:pPr>
        <w:pStyle w:val="Normal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.  </w:t>
      </w:r>
      <w:r>
        <w:rPr>
          <w:rFonts w:eastAsia="TimesLTStd-Roman;Arial Unicode MS" w:cs="TimesLTStd-Roman;Arial Unicode MS" w:ascii="Times New Roman" w:hAnsi="Times New Roman"/>
          <w:b/>
          <w:bCs/>
          <w:sz w:val="24"/>
        </w:rPr>
        <w:t>A list of 400 proteins detected in pupae A whose larvae were reared in the standard mill feed diet.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The LC-MS/MS data were matched with </w:t>
      </w:r>
      <w:r>
        <w:rPr>
          <w:rFonts w:eastAsia="TimesLTStd-Roman;Arial Unicode MS" w:cs="TimesLTStd-Roman;Arial Unicode MS" w:ascii="Times New Roman" w:hAnsi="Times New Roman"/>
          <w:bCs/>
          <w:i/>
          <w:iCs/>
          <w:sz w:val="24"/>
        </w:rPr>
        <w:t>Drosophila melanogaster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database via MASCOT for the sequence alignments.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680"/>
        <w:gridCol w:w="1080"/>
        <w:gridCol w:w="1080"/>
        <w:gridCol w:w="1260"/>
        <w:gridCol w:w="522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nam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matched pepti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Mascot Scores (p=0.0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굴림"/>
                <w:bCs/>
                <w:sz w:val="24"/>
              </w:rPr>
            </w:pPr>
            <w:r>
              <w:rPr>
                <w:rFonts w:eastAsia="Gulim;굴림" w:ascii="Times New Roman" w:hAnsi="Times New Roman"/>
                <w:bCs/>
                <w:sz w:val="24"/>
              </w:rPr>
              <w:t>Accession number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 xml:space="preserve">Biological functions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Zinc finger protein hangover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3 (3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G1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sponse to ethanol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Bifunctional arginine demethylase and lysyl-hydroxylase PS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7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Q9VD2</w:t>
            </w: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oxygen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hort spindle protei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AU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pecanex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4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 xml:space="preserve">E3 ubiquitin-protein ligase HERC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opathy target esterase s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Y0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urogenesis/Endoplasmic reticulu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it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U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rference hedgeh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KZ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</w:t>
            </w:r>
            <w:r>
              <w:rPr>
                <w:rFonts w:eastAsia="Dotum;돋움" w:ascii="Times New Roman" w:hAnsi="Times New Roman"/>
                <w:sz w:val="24"/>
              </w:rPr>
              <w:t>moothened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lit en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  <w:r>
              <w:rPr>
                <w:rFonts w:eastAsia="Dotum;돋움" w:ascii="Times New Roman" w:hAnsi="Times New Roman"/>
                <w:sz w:val="24"/>
              </w:rPr>
              <w:t>3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X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receptor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ERQ amino acid-rich with GYF domain-containing protein CG1114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QM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longs to the PERQ fami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uclear factor NF-kappa-B p110 subuni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ine/threonine-protein kinase PLK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71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ntriole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2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ucleosome assemb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KIAA0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AM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hyperlink r:id="rId2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KIAA0664/TIF31 family</w:t>
              </w:r>
            </w:hyperlink>
            <w:r>
              <w:rPr>
                <w:rFonts w:ascii="Times New Roman" w:hAnsi="Times New Roman"/>
                <w:sz w:val="24"/>
              </w:rPr>
              <w:t>.c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 protein-coupled receptor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286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fically phosphorylates the activated forms of G protein-coupled receptor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cubitus interruptu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53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uticle pattern form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itoferr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Y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tochondrial iron ion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PRBP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F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PN domain-containing protein CG4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J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bable protease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 xml:space="preserve">T-complex protein 1 subunit alph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6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totic spindle organiz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licase domi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DJ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lin-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9E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dult lifespa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emale-specific protein transform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5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differenti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chiff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K5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/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extra-macrochaeta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4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8 cell fate commit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aughter of seven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Z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i</w:t>
            </w:r>
            <w:r>
              <w:rPr>
                <w:rFonts w:eastAsia="Dotum;돋움" w:ascii="Times New Roman" w:hAnsi="Times New Roman"/>
                <w:sz w:val="24"/>
              </w:rPr>
              <w:t>gnaling from various receptor tyrosine kinases such as sevenl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eurobeach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4E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mpound eye cone cell differentiation/eye photoreceptor cell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disks los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6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ular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binding protein or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R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Long-term memory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Ax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membrane protein 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3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Integral to membrane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ediator of RNA polymerase II transcription subunit 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CV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ediator of RNA polymerase II transcription subunit 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TX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6D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D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QT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Origin recognition complex subunit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epidermal cell surfac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416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</w:t>
            </w:r>
            <w:r>
              <w:rPr>
                <w:rFonts w:eastAsia="Dotum;돋움" w:ascii="Times New Roman" w:hAnsi="Times New Roman"/>
                <w:sz w:val="24"/>
              </w:rPr>
              <w:t>nstar larval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phosphatase corkscr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amino acid dephosphory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ELY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E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3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Phosphoprotein</w:t>
              </w:r>
            </w:hyperlink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aternal protein tud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8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yosin heavy chain, non-muscl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93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alpighian tubule morph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Ab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05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guidanc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egative elongation factor 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5ZE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NA polymerase subunit gamma-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6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Histone-lysine N-methyltransferase, H3 lysine-79 specifi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R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 silencing at telomer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Genghis Kh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1B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polymerization or depolymerization</w:t>
            </w:r>
          </w:p>
        </w:tc>
      </w:tr>
      <w:tr>
        <w:trPr>
          <w:trHeight w:val="648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ll division cycle 2-like protein kinase CG75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amino acid phosphory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ing canal kelch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46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/O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loom syndrom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I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iacylglycerol kin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5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vation of protein kinase C activity by G-protein coupled receptor protein signaling pathway</w:t>
            </w:r>
          </w:p>
        </w:tc>
      </w:tr>
      <w:tr>
        <w:trPr>
          <w:trHeight w:val="11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MP-specific 3',5'-cyclic phosphodi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2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extension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J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in sicki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7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Q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/Innate immunity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H</w:t>
            </w:r>
            <w:r>
              <w:rPr>
                <w:rFonts w:eastAsia="Dotum;돋움" w:ascii="Times New Roman" w:hAnsi="Times New Roman"/>
                <w:sz w:val="24"/>
                <w:lang w:val="fr-FR"/>
              </w:rPr>
              <w:t>istone-lysine N-methyltransferase Mes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T3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methyltransferas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lexin-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A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/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Inhibitor of nuclear factor kappa-B ki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Z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mmune response/Innate immun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yrosine-protein phosphatase corkscr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3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pidermal growth factor receptor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iquitin carboxyl-terminal hydrolase 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XJ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60 kDa heat shock protein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fol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</w:t>
            </w:r>
            <w:r>
              <w:rPr>
                <w:rFonts w:eastAsia="Dotum;돋움" w:ascii="Times New Roman" w:hAnsi="Times New Roman"/>
                <w:sz w:val="24"/>
              </w:rPr>
              <w:t>istone-lysine N-methyltransferase CG17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D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cdysone receptor-mediated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uscle-specific homeobox protein tinma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7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ardiac muscle cell 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a-related protein CG11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T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4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RNA binding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dherin-87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G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utative 115 kDa protein in type-1 retrotransposable element R1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NA-dependent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onserved oligomeric Golgi complex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D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omeotic protein spalt-maj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7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5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Transcription regulation</w:t>
              </w:r>
            </w:hyperlink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ual specificity mitogen-activated protein kinase kinase hemipterou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397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JNK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(c-Jun N-terminal kinase)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cascad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entaurin-gamma-1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GC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ARF GTPase activ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aurora boreal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R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Glutamate 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ADH oxid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ine/threonine-protein phosphatase 2B catalyti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45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eurotransmitter secre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icrotubule-associated protein futsch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72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cargo transport/Cytoplasm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ircadian locomoter output cycles protein kapu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7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B</w:t>
            </w:r>
            <w:r>
              <w:rPr>
                <w:rFonts w:eastAsia="Dotum;돋움" w:ascii="Times New Roman" w:hAnsi="Times New Roman"/>
                <w:sz w:val="24"/>
              </w:rPr>
              <w:t>ehavioral response to cocai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omeotic protein female steril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70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Kinesin heavy cha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72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cargo transport/microtubu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zer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E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/Leucine-rich repeat Repea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FAM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BW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ukaryotic translation initiation factor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ZN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KT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lycomb protein Su(z)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JG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</w:t>
            </w:r>
            <w:r>
              <w:rPr>
                <w:rFonts w:eastAsia="Dotum;돋움" w:ascii="Times New Roman" w:hAnsi="Times New Roman"/>
                <w:sz w:val="24"/>
              </w:rPr>
              <w:t>endrit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RP12-like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A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matrimon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7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clic AMP response element-binding prote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7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itin-based larval cuticle pattern form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IM domain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cytoskeleton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-associated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8U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  <w:r>
              <w:rPr>
                <w:rFonts w:eastAsia="Dotum;돋움" w:ascii="Times New Roman" w:hAnsi="Times New Roman"/>
                <w:sz w:val="24"/>
              </w:rPr>
              <w:t xml:space="preserve">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ost cell fact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C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rate RNA effector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9K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istone-lysine N-methyltransferase ash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0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-mediated maintenance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xocyst complex component 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E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xocytosis/cytoplasmic vesi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lender lob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M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Boreal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D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cycle/cytoki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ta-amyloid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45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ystrophin, isoforms A/C/F/G/H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9VDW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stablishment of cell polar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three row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rate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6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/Notch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criptional regulator ATRX homol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QN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AP kinase-activating death domain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Y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vation of MAPK activ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eurogenic locus </w:t>
            </w: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 xml:space="preserve">otch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72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hromosomal serine/threonine-protein kinase JIL-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I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Integrin alpha-PS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A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uclear hormone receptor HR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transcription</w:t>
            </w:r>
            <w:r>
              <w:rPr>
                <w:rFonts w:eastAsia="Dotum;돋움" w:ascii="Times New Roman" w:hAnsi="Times New Roman"/>
                <w:sz w:val="24"/>
              </w:rPr>
              <w:t>/</w:t>
            </w:r>
            <w:r>
              <w:rPr>
                <w:rFonts w:eastAsia="Dotum;돋움" w:ascii="Times New Roman" w:hAnsi="Times New Roman"/>
                <w:sz w:val="24"/>
              </w:rPr>
              <w:t>DNA-depend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dherin-related tumor suppress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345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xostosin-1</w:t>
            </w:r>
            <w:r>
              <w:rPr>
                <w:rFonts w:eastAsia="Dotum;돋움" w:ascii="Times New Roman" w:hAnsi="Times New Roman"/>
                <w:sz w:val="24"/>
              </w:rPr>
              <w:t xml:space="preserve"> (Protein tout-velu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3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yanodine receptor 44F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8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4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cium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 regulator Mat89B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QX5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regulation of mitotic 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oly(A) RNA polymerase gld-2 homolog B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YS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lpain-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73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ervous system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past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4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</w:t>
            </w:r>
            <w:r>
              <w:rPr>
                <w:rFonts w:eastAsia="Dotum;돋움" w:ascii="Times New Roman" w:hAnsi="Times New Roman"/>
                <w:sz w:val="24"/>
              </w:rPr>
              <w:t>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ine protease nudel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15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oll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FACT complex subunit spt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G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olycomb group protein Ps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3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8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 remode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lava lamp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SS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ularization/Golgi apparat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crampe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X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yclin-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64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filament organiz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Dual specificity tyrosine-phosphorylation-regulated kinase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D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lfactory behavio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Lysine-specific demethylase l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H</w:t>
            </w:r>
            <w:r>
              <w:rPr>
                <w:rFonts w:eastAsia="Dotum;돋움" w:ascii="Times New Roman" w:hAnsi="Times New Roman"/>
                <w:sz w:val="24"/>
              </w:rPr>
              <w:t>istone H3-K4 de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hancer of split m8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729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CR4-NOT transcription complex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G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Intraflagellar transport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ateral signaling target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IC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egative regulator of epidermal growth factor receptor (EGFR) signaling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yosin heavy chain 95F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98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cytoskeleton organization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uppressor of variegation 3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19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ose-limiting factor in position-effect varieg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longation factor 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KD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 trithora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4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 mod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asome-associated protein ECM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7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67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ca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ncharacterized protein CG31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KIC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ot know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-acetyltransferase e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5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Glutamate [NMDA] recept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D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piw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M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6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RNA-mediated gene silencing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ADPH-cytochrome P450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5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itochondrial import inner membrane transloc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4V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pr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D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onolayer-surrounded lipid storage bod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utative N(4)-(beta-N-acetylglucosaminyl)-L-asparaginase GL17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GF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de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omeobox protein extradenticl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04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UPF0171 protein CG87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B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polipophor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9V4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7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Lipid transport</w:t>
              </w:r>
            </w:hyperlink>
            <w:r>
              <w:rPr>
                <w:rFonts w:ascii="Times New Roman" w:hAnsi="Times New Roman"/>
                <w:sz w:val="24"/>
              </w:rPr>
              <w:t>/</w:t>
            </w:r>
            <w:hyperlink r:id="rId8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Wnt signaling pathway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Kinesin-like protein CG145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W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crotubule-based move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GDP-fucose transport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HT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ugar transport/Golgi apparatu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ituitary homeobox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84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Ankyrin repeat and KH domain-containing protein mask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A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ntimicrobial humoral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furr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T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/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Gamma-aminobutyric acid receptor alpha-lik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3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 (</w:t>
            </w:r>
            <w:r>
              <w:rPr>
                <w:rFonts w:ascii="Times New Roman" w:hAnsi="Times New Roman"/>
                <w:sz w:val="24"/>
              </w:rPr>
              <w:t>GABA, an inhibitory neurotransmitter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ultidrug resistance protein homolog 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4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ATP-dependent RNA helicase pitchoun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licase/Hydrol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dium- and chloride-dependent GABA transporter 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hopsco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tramtrack, alpha iso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9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Transcription regulation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otassium voltage-gated channel protein e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228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Ion transport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Open rectifier potassium channel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eyes shu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0A1F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habdomere development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olybdenum cofactor sulf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XP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olybdenum cofactor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DP-mannose 4,6 dehydratase</w:t>
            </w:r>
          </w:p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W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DP-L-fucose biosynthetic process/GDP-mannose metabolic process/intracellula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uccinate dehydrogenase [ubiquinone] flavo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lectr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hook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83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disable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08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fat-like cadherin-related tumor suppres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Zinc finger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16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</w:t>
            </w:r>
            <w:r>
              <w:rPr>
                <w:rFonts w:eastAsia="Dotum;돋움" w:ascii="Times New Roman" w:hAnsi="Times New Roman"/>
                <w:sz w:val="24"/>
              </w:rPr>
              <w:t>maginal disc-derived wing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urin-like protease 1, isoform 1-C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43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olysis/integral to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3 ubiquitin-protein ligase mind-bomb</w:t>
            </w:r>
          </w:p>
          <w:p>
            <w:pPr>
              <w:pStyle w:val="Normal"/>
              <w:jc w:val="left"/>
              <w:rPr>
                <w:rFonts w:eastAsia="Dotum;돋움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X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endipity locus protein H-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56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ipeptidyl-peptidase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6K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homooligomer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Formin-like protein CG321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C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cytoskeleton organiz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MG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H4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nsense-mediated mRNA dec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 xml:space="preserve">ytochrome P450 28d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T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TFIID subunit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Y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thal(2) giant larvae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1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directed DNA polymerase from transposon X-e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BX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dependent DNA replication</w:t>
            </w:r>
          </w:p>
        </w:tc>
      </w:tr>
      <w:tr>
        <w:trPr>
          <w:trHeight w:val="68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oluble guanylate cyclase 88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NF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GMP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P2C-like domain-containing protein CG98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KIA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utative dual specificity tyrosine-phosphorylation-regulated kinase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1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g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66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oly [ADP-ribose] polym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87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 mod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Tyrosine-protein phosphatase La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62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Hormone receptor 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3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ukaryotic translation initiation factor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DX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MCM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E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yosin heavy chain, muscl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566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pithelial 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isks large 1 tumor suppressor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10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Cell jun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ither inactivation nor after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</w:rPr>
              <w:t xml:space="preserve">potential protein 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6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nsory transduction/Vi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-enrich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36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</w:t>
            </w:r>
            <w:r>
              <w:rPr>
                <w:rFonts w:eastAsia="Dotum;돋움" w:ascii="Times New Roman" w:hAnsi="Times New Roman"/>
                <w:sz w:val="24"/>
              </w:rPr>
              <w:t>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maphorin-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3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/Neurogenesis (a role in growth cones guidanc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af homolog serine/threonine-protein kinase phl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3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</w:t>
            </w:r>
            <w:r>
              <w:rPr>
                <w:rFonts w:eastAsia="Dotum;돋움" w:ascii="Times New Roman" w:hAnsi="Times New Roman"/>
                <w:sz w:val="24"/>
              </w:rPr>
              <w:t>order follicle 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>Putative mitochondrial inner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ntegral to mitochondrial inner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purity of essenc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T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rigor mort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Y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ocadherin-like wing polarity protein st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5N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/Cell membran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Origin recognition complex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8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hyperlink r:id="rId10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DNA replication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Bipolar kinesin KRP-1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68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Microtubu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BCL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1D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FACT complex subunit Ssrp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34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male-specific lethal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053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</w:t>
            </w:r>
            <w:r>
              <w:rPr>
                <w:rFonts w:eastAsia="Dotum;돋움" w:ascii="Times New Roman" w:hAnsi="Times New Roman"/>
                <w:sz w:val="24"/>
              </w:rPr>
              <w:t>osage compensation complex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P-2 complex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 xml:space="preserve">H/ACA ribonucleoprotein complex non-core subunit NAF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6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cription elongation factor S-II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23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elong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ethionyl-tRNA synthet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FL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 xml:space="preserve">hosphorylase b kinase regulator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S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arbohydrate</w:t>
            </w:r>
            <w:r>
              <w:rPr>
                <w:rFonts w:eastAsia="Dotum;돋움" w:ascii="Times New Roman" w:hAnsi="Times New Roman"/>
                <w:sz w:val="24"/>
              </w:rPr>
              <w:t>/</w:t>
            </w:r>
            <w:r>
              <w:rPr>
                <w:rFonts w:eastAsia="Dotum;돋움" w:ascii="Times New Roman" w:hAnsi="Times New Roman"/>
                <w:sz w:val="24"/>
              </w:rPr>
              <w:t>Glycogen metabolism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repair protein RAD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Chromosomal protein/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-binding protein modu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46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prolifer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utative gustatory receptor 9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3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dherin-8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W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Kinesin-like protein GA1306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MB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icrotubule-based move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TP synthase subunit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8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TP synthesis coupled prot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utative tyrosine-protein kinase Wsck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0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</w:t>
            </w:r>
            <w:r>
              <w:rPr>
                <w:rFonts w:eastAsia="Dotum;돋움" w:ascii="Times New Roman" w:hAnsi="Times New Roman"/>
                <w:sz w:val="24"/>
              </w:rPr>
              <w:t>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heparan sulfate N-deacetylase/N-sulf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L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membrane GTPase Ma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U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M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>itochondrial fu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odomain-helicase-DNA-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U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romatin assembly or dis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AMP-dependent protein kinase catalyti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3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A</w:t>
            </w:r>
            <w:r>
              <w:rPr>
                <w:rFonts w:eastAsia="Dotum;돋움" w:ascii="Times New Roman" w:hAnsi="Times New Roman"/>
                <w:sz w:val="24"/>
                <w:lang w:val="it-IT"/>
              </w:rPr>
              <w:t>nterior/posterior pattern formation, imaginal disc/plasma membran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sp90 co-chaperone Cdc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Yemanuclein-alph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9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gg organization</w:t>
            </w:r>
            <w:r>
              <w:rPr>
                <w:rFonts w:eastAsia="Dotum;돋움" w:ascii="Times New Roman" w:hAnsi="Times New Roman"/>
                <w:sz w:val="24"/>
              </w:rPr>
              <w:t>/</w:t>
            </w:r>
            <w:r>
              <w:rPr>
                <w:rFonts w:eastAsia="Dotum;돋움" w:ascii="Times New Roman" w:hAnsi="Times New Roman"/>
                <w:sz w:val="24"/>
              </w:rPr>
              <w:t>transcriptional regulato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lasp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5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RB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acylglycerol kinase 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H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vation of protein kinase C activity by 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ucleosome-remodeling factor subunit NURF3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T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</w:t>
            </w:r>
            <w:r>
              <w:rPr>
                <w:rFonts w:eastAsia="Dotum;돋움" w:ascii="Times New Roman" w:hAnsi="Times New Roman"/>
                <w:sz w:val="24"/>
              </w:rPr>
              <w:t>endrit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nother transcription unit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5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CLP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HQJ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-box/WD repeat-containing protein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F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Actin-binding protein anill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in single-minde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570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Uncharacterized protein CG495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A7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uff-specific protein Bx4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73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mbryonic development via the syncytial blastoderm/eye-antennal disc de</w:t>
            </w:r>
            <w:r>
              <w:rPr>
                <w:rFonts w:eastAsia="Dotum;돋움" w:ascii="Times New Roman" w:hAnsi="Times New Roman"/>
                <w:sz w:val="24"/>
              </w:rPr>
              <w:t>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L-asparaginase CG7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T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A</w:t>
            </w:r>
            <w:r>
              <w:rPr>
                <w:rFonts w:ascii="Times New Roman" w:hAnsi="Times New Roman"/>
                <w:sz w:val="24"/>
                <w:lang w:val="it-IT"/>
              </w:rPr>
              <w:t>sparagine catabolic process via L-aspartat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road-complex cor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utophag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rine protease HTRA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8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cabr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15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extracellular spa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fr-FR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fr-FR"/>
              </w:rPr>
              <w:t>Fragile X mental retardation syndrome-related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FU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SH3 domain-binding protein 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erior/posterior pattern form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ytochrome P450 4a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G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xidation reduction (metabolism of insect hormones and breakdown of synthetic insecticide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RNA-processing protein E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9Z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bosome bi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replication licensing factor MCM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45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totic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yosin-VII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P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filament-based move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Bicaudal D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8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WR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elongs to the </w:t>
            </w:r>
            <w:hyperlink r:id="rId11">
              <w:r>
                <w:rPr>
                  <w:rStyle w:val="InternetLink"/>
                  <w:rFonts w:ascii="Times New Roman" w:hAnsi="Times New Roman"/>
                  <w:color w:val="000000"/>
                  <w:sz w:val="24"/>
                  <w:u w:val="none"/>
                </w:rPr>
                <w:t>BICDR family</w:t>
              </w:r>
            </w:hyperlink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Flotillin-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1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4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TFIID subunit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78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ultidrug resistance-associated protein lethal(2)03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6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NA repair protein complementing XP-C cell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26S protease regulatory subunit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proliferation (ATP-dependent degradation of ubiquitinated protein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uvB-like helicase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K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Wnt receptor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A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G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 checkpoint/chromosom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TFIID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11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egulator of telomere elongation helic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MSG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/Nucle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ytochrome P450 309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QD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hroo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9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olypeptide N-acetyl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galactosaminyl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eastAsia="Dotum;돋움" w:ascii="Times New Roman" w:hAnsi="Times New Roman"/>
                <w:sz w:val="24"/>
                <w:lang w:val="pt-BR"/>
              </w:rPr>
              <w:t>transferase 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V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ligosaccharide biosynthetic process/Golgi stack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Queuine tRNA-ribos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PEV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Queuosine biosynthesis/t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ynein heavy cha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72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Defective chorion-1 protein, FC1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6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E</w:t>
            </w:r>
            <w:r>
              <w:rPr>
                <w:rFonts w:eastAsia="Dotum;돋움" w:ascii="Times New Roman" w:hAnsi="Times New Roman"/>
                <w:sz w:val="24"/>
              </w:rPr>
              <w:t>ggshell chor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y</w:t>
            </w:r>
            <w:r>
              <w:rPr>
                <w:rFonts w:eastAsia="Dotum;돋움" w:ascii="Times New Roman" w:hAnsi="Times New Roman"/>
                <w:sz w:val="24"/>
              </w:rPr>
              <w:t xml:space="preserve">tochrome P450 4d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460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xidation reduc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trawberry notch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9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8JUV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Integrin alpha-P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208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WF19-like protein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T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ukaryotic translation initiation factor 3 subunit C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MRZ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olycomb protein Sc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HA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ho GTPase-activating protein CG55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</w:t>
            </w:r>
            <w:r>
              <w:rPr>
                <w:rFonts w:eastAsia="Dotum;돋움" w:ascii="Times New Roman" w:hAnsi="Times New Roman"/>
                <w:sz w:val="24"/>
              </w:rPr>
              <w:t>egulation of small GTPase mediated signal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Neural/ectodermal development factor IMP-L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902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adhesion/extracellular spa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Maternal protein exuperantia-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5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61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</w:t>
            </w:r>
            <w:r>
              <w:rPr>
                <w:rFonts w:eastAsia="Dotum;돋움" w:ascii="Times New Roman" w:hAnsi="Times New Roman"/>
                <w:sz w:val="24"/>
              </w:rPr>
              <w:t>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vav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V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ctin filament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JNK-interact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QF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</w:t>
            </w:r>
            <w:r>
              <w:rPr>
                <w:rFonts w:eastAsia="Dotum;돋움" w:ascii="Times New Roman" w:hAnsi="Times New Roman"/>
                <w:sz w:val="24"/>
              </w:rPr>
              <w:t>xon cargo transport/regulation of JNK cascade</w:t>
            </w:r>
            <w:r>
              <w:rPr>
                <w:rFonts w:cs="Arial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oltage-dependent calcium channel type D subunit alph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lcium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eceptor-mediated endocytosis protein 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docytosi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odium channel protein 60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7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Y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O</w:t>
            </w:r>
            <w:r>
              <w:rPr>
                <w:rFonts w:eastAsia="Dotum;돋움" w:ascii="Times New Roman" w:hAnsi="Times New Roman"/>
                <w:sz w:val="24"/>
              </w:rPr>
              <w:t>lfactory behavior/voltage-gated sodium channel complex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ongitudinals lacking protein, isoform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22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V-type proton ATPase catalytic subunit 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ATP synthesis coupled prot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Ribosomal RNA processing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Z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bowel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QU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3 ubiquitin-protein ligase hy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15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ukaryotic translation initiation factor 3 subunit I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LUA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tegrin alpha-P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6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rine/threonine-protein kinase po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230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ytoki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4.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7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8R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>hitin-based embryonic cuticle biosynthet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05 kDa microtubule-associ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8</w:t>
            </w:r>
            <w:r>
              <w:rPr>
                <w:rFonts w:eastAsia="Dotum;돋움" w:ascii="Times New Roman" w:hAnsi="Times New Roman"/>
                <w:sz w:val="24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32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Glucose-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7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cohol metabolic proces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SpoIIM-like stage II sporulation protein M re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1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bicauda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5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ermarium-derived oocyte fate determin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O-mannosyl-transfer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D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pid glycosylation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 xml:space="preserve"> in association with each other to generate and maintain normal muscle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olypeptide N-acetylgalactosaminyl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- 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transfera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11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in 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utative neural-cadher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B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alcium dependent cell adhesion protei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Frizzled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X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uanine nucleotide-releasing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O7708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s protein signal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alpain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XH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>Not known (proteolysi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>E3 ubiquitin-protein ligase Smur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85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120.7 kDa protein in NOF-FB transposable e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3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ransposition of NOF-FB and other FB element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Spindle assembly abnormal protein 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C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Laminin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1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adhesion (mediation of the attachment)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mismatch repair protein Msh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</w:t>
            </w:r>
            <w:r>
              <w:rPr>
                <w:rFonts w:eastAsia="Dotum;돋움" w:ascii="Times New Roman" w:hAnsi="Times New Roman"/>
                <w:sz w:val="24"/>
              </w:rPr>
              <w:t xml:space="preserve"> (</w:t>
            </w:r>
            <w:r>
              <w:rPr>
                <w:rFonts w:eastAsia="Dotum;돋움" w:ascii="Times New Roman" w:hAnsi="Times New Roman"/>
                <w:sz w:val="24"/>
              </w:rPr>
              <w:t>29</w:t>
            </w:r>
            <w:r>
              <w:rPr>
                <w:rFonts w:eastAsia="Dotum;돋움" w:ascii="Times New Roman" w:hAnsi="Times New Roman"/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M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ost-replicative DNA-mismatch repai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olycomb protein As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abnormal spind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quired to maintain the structure of the centrosomal microtubule-organizing center (MTOC) during mi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3 ubiquitin-protein ligase Br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P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ukaryotic translation initiation factor 2-alpha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IV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ess response/Translation regulation/Unfolded protein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seven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8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nsory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1/S-specific cyclin-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P547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sential for the control of the cell cycle at the G1/S (start) transi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tress-activated map kinase-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lutaminyl-tRNA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1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odifier of mdg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86B8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ariadne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498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b/>
                <w:b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FK506-binding protein 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7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nsory transduction (phototransduction; inhibits or prevents Ca</w:t>
            </w:r>
            <w:r>
              <w:rPr>
                <w:rFonts w:ascii="Times New Roman" w:hAnsi="Times New Roman"/>
                <w:sz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</w:rPr>
              <w:t xml:space="preserve"> induced stimulation of the trpl ion channel)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patocyte growth factor-regulated tyrosine kinase subst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0X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rder follicle cell migr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es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9VJE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ellular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phosphatase PHLPP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Laminin subunit gamm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P152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Wnt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46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nt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ttacin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95NH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nate immun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osage compensation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P247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xon extension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DP,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ATP carrie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36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ransport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name"/>
                <w:rFonts w:ascii="Times New Roman" w:hAnsi="Times New Roman"/>
                <w:sz w:val="24"/>
              </w:rPr>
              <w:t>Putative cytoplasmic amino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9V3D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topoisomerase 3-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G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NA topological change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>Putative ribosomal RNA methyltransferase CG7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D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RNA processing</w:t>
            </w:r>
          </w:p>
        </w:tc>
      </w:tr>
      <w:tr>
        <w:trPr>
          <w:trHeight w:val="68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uclear hormone receptor FTZ-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324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factor to fushi tarazu (ftz)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utative 1-phosphatidylinositol-3-phosphate 5-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683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ular protein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>eat shock 70 kDa protein 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Q8INI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ess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5580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9VNK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G18255-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7</w:t>
            </w:r>
            <w:r>
              <w:rPr>
                <w:rFonts w:eastAsia="Dotum;돋움" w:ascii="Times New Roman" w:hAnsi="Times New Roman"/>
                <w:sz w:val="24"/>
              </w:rPr>
              <w:t xml:space="preserve">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LD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OMON domain-containing protein CG14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</w:t>
            </w:r>
            <w:r>
              <w:rPr>
                <w:rFonts w:eastAsia="Dotum;돋움" w:ascii="Times New Roman" w:hAnsi="Times New Roman"/>
                <w:sz w:val="24"/>
              </w:rPr>
              <w:t xml:space="preserve"> 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GY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echolamine metabolic process/Histidine catabolic process</w:t>
            </w:r>
          </w:p>
        </w:tc>
      </w:tr>
      <w:tr>
        <w:trPr>
          <w:trHeight w:val="45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39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D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LD27161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4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RI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varian follicle cel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Surf6-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1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Lethal (1) G0060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6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4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bCs w:val="false"/>
                <w:sz w:val="24"/>
              </w:rPr>
              <w:t>Papi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80</w:t>
            </w:r>
            <w:r>
              <w:rPr>
                <w:rFonts w:eastAsia="Dotum;돋움"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8Z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tracellular matrix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7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Srp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4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DK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RP-dependent cotranslational protein targeting to membrane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BcDNA.LD27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8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H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hagocytosis, engulf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GH14426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NNA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LP12301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6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0H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Aromatic-L-amino-acid decarbox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  <w:r>
              <w:rPr>
                <w:rFonts w:eastAsia="Dotum;돋움" w:ascii="Times New Roman" w:hAnsi="Times New Roman"/>
                <w:sz w:val="24"/>
              </w:rPr>
              <w:t>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Z0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arboxylic acid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4864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  <w:r>
              <w:rPr>
                <w:rFonts w:eastAsia="Dotum;돋움" w:ascii="Times New Roman" w:hAnsi="Times New Roman"/>
                <w:sz w:val="24"/>
              </w:rPr>
              <w:t>0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FA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Mekk1, isoform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  <w:r>
              <w:rPr>
                <w:rFonts w:eastAsia="Dotum;돋움" w:ascii="Times New Roman" w:hAnsi="Times New Roman"/>
                <w:sz w:val="24"/>
              </w:rPr>
              <w:t>4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SQ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PKKK cascad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2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ZY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SD02424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54</w:t>
            </w:r>
            <w:r>
              <w:rPr>
                <w:rFonts w:eastAsia="Dotum;돋움" w:ascii="Times New Roman" w:hAnsi="Times New Roman"/>
                <w:sz w:val="24"/>
              </w:rPr>
              <w:t xml:space="preserve"> (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SS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5792, isoform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5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4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0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S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ucleic acid binding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11008-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1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NA binding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LD01527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</w:t>
            </w: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  <w:r>
              <w:rPr>
                <w:rFonts w:eastAsia="Dotum;돋움" w:ascii="Times New Roman" w:hAnsi="Times New Roman"/>
                <w:sz w:val="24"/>
              </w:rPr>
              <w:t>0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J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itotic spindle elongation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7971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9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Z9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uclear mRNA splicing, via spliceosome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RE22456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XT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ntractile ring contraction involved in cell cycle cytokinesis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submitted"/>
                <w:rFonts w:ascii="Times New Roman" w:hAnsi="Times New Roman"/>
                <w:sz w:val="24"/>
              </w:rPr>
              <w:t>AT29074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0</w:t>
            </w:r>
            <w:r>
              <w:rPr>
                <w:rFonts w:eastAsia="Dotum;돋움" w:ascii="Times New Roman" w:hAnsi="Times New Roman"/>
                <w:sz w:val="24"/>
              </w:rPr>
              <w:t xml:space="preserve">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NNX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ype-B carboxylesterase/lipase family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Style w:val="Fullsubmitted"/>
                <w:rFonts w:ascii="Times New Roman" w:hAnsi="Times New Roman"/>
                <w:sz w:val="24"/>
              </w:rPr>
              <w:t>CG9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42</w:t>
            </w:r>
            <w:r>
              <w:rPr>
                <w:rFonts w:eastAsia="Dotum;돋움" w:ascii="Times New Roman" w:hAnsi="Times New Roman"/>
                <w:sz w:val="24"/>
              </w:rPr>
              <w:t xml:space="preserve">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KVQ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Pase activity, uncoupled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submitted"/>
                <w:rFonts w:ascii="Times New Roman" w:hAnsi="Times New Roman"/>
                <w:sz w:val="24"/>
              </w:rPr>
              <w:t>LD41783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SWR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 known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Inositol 1,4,5-trisphosphate receptor </w:t>
            </w:r>
            <w:r>
              <w:rPr>
                <w:rFonts w:eastAsia="Dotum;돋움" w:ascii="Times New Roman" w:hAnsi="Times New Roman"/>
                <w:sz w:val="24"/>
              </w:rPr>
              <w:t>(InsP</w:t>
            </w:r>
            <w:r>
              <w:rPr>
                <w:rFonts w:eastAsia="Dotum;돋움" w:ascii="Times New Roman" w:hAnsi="Times New Roman"/>
                <w:sz w:val="24"/>
                <w:vertAlign w:val="subscript"/>
              </w:rPr>
              <w:t>3</w:t>
            </w:r>
            <w:r>
              <w:rPr>
                <w:rFonts w:eastAsia="Dotum;돋움" w:ascii="Times New Roman" w:hAnsi="Times New Roman"/>
                <w:sz w:val="24"/>
              </w:rPr>
              <w:t>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</w:t>
            </w:r>
            <w:r>
              <w:rPr>
                <w:rFonts w:eastAsia="Dotum;돋움" w:ascii="Times New Roman" w:hAnsi="Times New Roman"/>
                <w:sz w:val="24"/>
              </w:rPr>
              <w:t xml:space="preserve">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99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</w:t>
            </w:r>
            <w:r>
              <w:rPr>
                <w:rFonts w:eastAsia="Dotum;돋움" w:ascii="Times New Roman" w:hAnsi="Times New Roman"/>
                <w:sz w:val="24"/>
              </w:rPr>
              <w:t>econd messenger that mediates the release of intracellular calcium</w:t>
            </w:r>
            <w:r>
              <w:rPr>
                <w:rFonts w:eastAsia="Dotum;돋움" w:ascii="Times New Roman" w:hAnsi="Times New Roman"/>
                <w:sz w:val="24"/>
              </w:rPr>
              <w:t>/Calcium transport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bable serine/threonine-protein kinase zyg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21J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Style w:val="StrongEmphasis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cycl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e</w:t>
            </w:r>
          </w:p>
          <w:p>
            <w:pPr>
              <w:pStyle w:val="Normal"/>
              <w:jc w:val="left"/>
              <w:rPr>
                <w:rStyle w:val="StrongEmphasis"/>
                <w:rFonts w:ascii="Times New Roman" w:hAnsi="Times New Roman" w:eastAsia="Dotum;돋움"/>
                <w:b w:val="false"/>
                <w:b w:val="false"/>
                <w:sz w:val="24"/>
              </w:rPr>
            </w:pPr>
            <w:r>
              <w:rPr/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ynein beta chain, cilia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309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ilium biogenesis/degrad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Tripneustes gratill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Hawaian sea urchin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ytoplasmic polyadenylation element-bind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E3D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NA bind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ynein beta chain, cilia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905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ilium biogenesis/degrad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nthocidaris crassispin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ea urchin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odium channel protein 1 br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97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odium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Loligo bleekeri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leeker's squid) (Doryteuthis bleekeri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mocy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09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ell adhes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ombyx mor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ilk moth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uclear hormone receptor E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7724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gulation of transcription, DNA-dependen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etapenaeus en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Greasyback shrimp) (Sand shrimp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n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65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 xml:space="preserve">Glycoly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Fasciola hepatic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(Liver fluke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topoisomer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1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NA topological chang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Bombyx mori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silk moth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80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pid transpor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nthonomus grand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oll weevil) (Anthonomus thurberiae)</w:t>
            </w:r>
          </w:p>
        </w:tc>
      </w:tr>
      <w:tr>
        <w:trPr>
          <w:trHeight w:val="3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U17-ctenitoxin-P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9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thogenesi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Phoneutria nigriventer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razilian armed spider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tenus nigriventer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60S ribosomal protein L1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UR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nucleoprotein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Choristoneura parallela (Spotted fireworm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uscle calcium channel subunit alph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45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alcium transport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Musca domestica (House fly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on-neuronal cytoplasmic intermediate filament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4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tructural molecule activity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Helix aspers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rown garden snail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enom allerge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165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isulfide bond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Vespa mandarinia (Hornet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ucleolar complex protein 3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1LN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BF/MAK21 family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40S ribosomal protein S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93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>Translation</w:t>
            </w:r>
            <w:r>
              <w:rPr>
                <w:rStyle w:val="Full"/>
                <w:rFonts w:ascii="Times New Roman" w:hAnsi="Times New Roman"/>
                <w:b w:val="false"/>
                <w:sz w:val="24"/>
                <w:lang w:val="it-IT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Aplysia californic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60S ribosomal protein L1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2U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nucleo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podoptera frugiperd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Fall army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Insulin-lik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31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nsulin receptor signaling pathway</w:t>
            </w:r>
            <w:r>
              <w:rPr>
                <w:rStyle w:val="Full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edes aegypt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Yellowfever mosquito) (Culex aegypti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minopeptidase 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07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roteoly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Haemonchus contor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arber pole 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quid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45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 xml:space="preserve">alcium ion bind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oligo pealei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Longfin inshore squid) (Loligo pallid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ultraspiracle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7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 xml:space="preserve">egulation of transcription, DNA-dependen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anduca sext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Tobacco hawkmoth) (Tobacco horn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ajor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124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yofibrillar 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Onchocerca volvul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Resact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5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es-ES"/>
              </w:rPr>
            </w:pPr>
            <w:r>
              <w:rPr>
                <w:rFonts w:ascii="Times New Roman" w:hAnsi="Times New Roman"/>
                <w:sz w:val="24"/>
                <w:lang w:val="es-ES"/>
              </w:rPr>
              <w:t xml:space="preserve">cGMP biosynth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es-ES"/>
              </w:rPr>
              <w:t xml:space="preserve">Arbacia punctulat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es-ES"/>
              </w:rPr>
              <w:t>(Punctuat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lpha-scru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3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in bundling protein found in the acrosomal sperm process</w:t>
            </w:r>
            <w:r>
              <w:rPr>
                <w:rStyle w:val="Full"/>
                <w:rFonts w:ascii="Times New Roman" w:hAnsi="Times New Roman"/>
                <w:b w:val="false"/>
                <w:i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imulus polyphem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Atlantic horseshoe crab)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ve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8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 xml:space="preserve">ctin filament capping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Echinococcus granulos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-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69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 xml:space="preserve">ipid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edes aegypt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Yellowfever mosquito) (Culex aegypti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istone H2B.2, embryo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2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ucleosome assembly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Psammechinus miliar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and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sparaginyl-tRNA synthetase, cytoplasm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7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ein biosynth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rugia malay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Filarial nematode 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admium-metallothion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169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 xml:space="preserve">igh content of cysteine residues that bind various heavy metal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Eisenia foetid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ommon brandling 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uff II/9-2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31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  <w:lang w:val="it-IT"/>
              </w:rPr>
              <w:t xml:space="preserve">Glyco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Sciara coprophil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(Fungus gnat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rylphorin subunit 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5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 xml:space="preserve">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lliphora vicin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lue blowfly) (Calliphora erythrocephal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Contryphan-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878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athogene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onus stercusmuscarum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Fly-specked con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40S ribosomal protein S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RJ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nucleo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umbricus rubell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Humus earth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TP-binding nuclear protein R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854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 xml:space="preserve">Protein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Brugia malay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(Filarial nematode 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77 kDa echinoderm microtubule-associ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6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eoly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trongylocentrotus purpura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Actin, muscle-type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78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ctin family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Bombyx mori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Nitric oxide synthase, salivary g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24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itric oxide biosynthetic proces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Rhodnius prolix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Triatomid bug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BPS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 xml:space="preserve">ipid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>Periplaneta american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 xml:space="preserve"> (American cockroach) (Blatta american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-crystall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6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tructural components of squids and octopi eye len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Octopus vulgar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ajor yolk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6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 xml:space="preserve">ellular iron ion homeostasi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Strongylocentrotus purpuratu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-type proton ATPase subunit 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5N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drogen ion transport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 xml:space="preserve">Ion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Manduca sext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Tobacco hawkmoth) (Tobacco horn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lutamate carboxypeptidase 2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5WN2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oteolys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pindle-defective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1D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ell cycl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  <w:lang w:val="de-DE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  <w:lang w:val="de-DE"/>
              </w:rPr>
              <w:t>Calcium-dependent protein kinase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697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  <w:lang w:val="it-IT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rotein amino acid phosphoryl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  <w:lang w:val="it-IT"/>
              </w:rPr>
              <w:t xml:space="preserve">Aplysia californica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  <w:lang w:val="it-IT"/>
              </w:rPr>
              <w:t>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NA (cytosine-5)-methyltransferase PliM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74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ethylates CpG residue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Paracentrotus livid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Common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40S ribosomal protein S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2Q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nucleoprotei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podoptera frugiperd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Fall armyworm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lutathione S-transferase class-mu 28 kDa iso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11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ransferas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chistosoma haematobium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etallothion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95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igh content of cysteine residues that bind various heavy metal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terechinus neumayer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Antarctic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Orphan steroid hormone recep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6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cription regulatio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trongylocentrotus purpura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Protein S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0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ulticellular organismal developmen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Strongylocentrotus purpuratu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etallothionein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4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content of cysteine residues that bind various heavy metal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Sphaerechinus granulari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Bifunctional arginine demethylase and lysyl-hydroxylase psr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23U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ranscription regul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yosin heavy chain, striated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473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tor protein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Aequipecten irradian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Bay scallop) (Argopecten irradian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Luciferin 4-monooxy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15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uminescenc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uciola lateralis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Firefly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Heat shock protein 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9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ress respons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eratitis capitata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Mediterranean fruit fly) (Tephritis capitat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Sex-determining transformer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73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exual differentiation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 w:eastAsia="Dotum;돋움"/>
                <w:b w:val="false"/>
                <w:b w:val="false"/>
                <w:bCs w:val="false"/>
                <w:sz w:val="24"/>
              </w:rPr>
            </w:pPr>
            <w:r>
              <w:rPr>
                <w:rStyle w:val="Full"/>
                <w:rFonts w:eastAsia="Dotum;돋움" w:ascii="Times New Roman" w:hAnsi="Times New Roman"/>
                <w:b w:val="false"/>
                <w:bCs w:val="false"/>
                <w:sz w:val="24"/>
              </w:rPr>
              <w:t>Tropomyo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38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</w:t>
            </w:r>
            <w:r>
              <w:rPr>
                <w:rFonts w:eastAsia="Dotum;돋움" w:ascii="Times New Roman" w:hAnsi="Times New Roman"/>
                <w:sz w:val="24"/>
              </w:rPr>
              <w:t xml:space="preserve">entral role in the calcium dependent regulation of muscle contraction </w:t>
            </w:r>
            <w:r>
              <w:rPr>
                <w:rStyle w:val="StrongEmphasis"/>
                <w:rFonts w:eastAsia="Dotum;돋움" w:ascii="Times New Roman" w:hAnsi="Times New Roman"/>
                <w:b w:val="false"/>
                <w:bCs w:val="false"/>
                <w:i/>
                <w:iCs/>
                <w:sz w:val="24"/>
              </w:rPr>
              <w:t>Lepisma saccharina</w:t>
            </w:r>
            <w:r>
              <w:rPr>
                <w:rStyle w:val="StrongEmphasis"/>
                <w:rFonts w:eastAsia="Dotum;돋움" w:ascii="Times New Roman" w:hAnsi="Times New Roman"/>
                <w:b w:val="false"/>
                <w:bCs w:val="false"/>
                <w:sz w:val="24"/>
              </w:rPr>
              <w:t xml:space="preserve"> (silverfis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Molt-inhibiting hormone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32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europeptide signaling pathway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Litopenaeus vanname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Whiteleg shrimp) (Penaeus vannamei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Vitelloge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30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 xml:space="preserve">ipid transport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Bombyx mori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Kinesin light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09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rganelle transport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Strongylocentrotus purpuratus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Dihydropyrimid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0Q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ydrolase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Egg-ly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13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rtiliza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 xml:space="preserve">Haliotis sorenseni 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>(White abalone)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Style w:val="Full"/>
                <w:rFonts w:ascii="Times New Roman" w:hAnsi="Times New Roman"/>
                <w:b w:val="false"/>
                <w:b w:val="false"/>
                <w:sz w:val="24"/>
              </w:rPr>
            </w:pPr>
            <w:r>
              <w:rPr>
                <w:rStyle w:val="Full"/>
                <w:rFonts w:ascii="Times New Roman" w:hAnsi="Times New Roman"/>
                <w:b w:val="false"/>
                <w:sz w:val="24"/>
              </w:rPr>
              <w:t>GMP reduct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7442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ucleotide metabolic process </w:t>
            </w:r>
            <w:r>
              <w:rPr>
                <w:rStyle w:val="StrongEmphasis"/>
                <w:rFonts w:ascii="Times New Roman" w:hAnsi="Times New Roman"/>
                <w:b w:val="false"/>
                <w:i/>
                <w:sz w:val="24"/>
              </w:rPr>
              <w:t>Ascaris suum</w:t>
            </w:r>
            <w:r>
              <w:rPr>
                <w:rStyle w:val="StrongEmphasis"/>
                <w:rFonts w:ascii="Times New Roman" w:hAnsi="Times New Roman"/>
                <w:b w:val="false"/>
                <w:sz w:val="24"/>
              </w:rPr>
              <w:t xml:space="preserve"> (Pig roundworm) (Ascaris lumbricoides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?query=family:&quot;KIAA0664%2FTIF31+family&quot;" TargetMode="External"/><Relationship Id="rId3" Type="http://schemas.openxmlformats.org/officeDocument/2006/relationships/hyperlink" Target="http://www.uniprot.org/keywords/KW-0597" TargetMode="External"/><Relationship Id="rId4" Type="http://schemas.openxmlformats.org/officeDocument/2006/relationships/hyperlink" Target="http://www.ebi.ac.uk/ego/DisplayGoTerm?id=GO:0003723" TargetMode="External"/><Relationship Id="rId5" Type="http://schemas.openxmlformats.org/officeDocument/2006/relationships/hyperlink" Target="http://www.uniprot.org/keywords/KW-0805" TargetMode="External"/><Relationship Id="rId6" Type="http://schemas.openxmlformats.org/officeDocument/2006/relationships/hyperlink" Target="http://www.uniprot.org/keywords/KW-0943" TargetMode="External"/><Relationship Id="rId7" Type="http://schemas.openxmlformats.org/officeDocument/2006/relationships/hyperlink" Target="http://www.uniprot.org/keywords/KW-0445" TargetMode="External"/><Relationship Id="rId8" Type="http://schemas.openxmlformats.org/officeDocument/2006/relationships/hyperlink" Target="http://www.uniprot.org/keywords/KW-0879" TargetMode="External"/><Relationship Id="rId9" Type="http://schemas.openxmlformats.org/officeDocument/2006/relationships/hyperlink" Target="http://www.uniprot.org/keywords/KW-0805" TargetMode="External"/><Relationship Id="rId10" Type="http://schemas.openxmlformats.org/officeDocument/2006/relationships/hyperlink" Target="http://www.uniprot.org/keywords/KW-0235" TargetMode="External"/><Relationship Id="rId11" Type="http://schemas.openxmlformats.org/officeDocument/2006/relationships/hyperlink" Target="http://www.uniprot.org/uniprot/?query=family:&quot;BICDR+family&quot;" TargetMode="Externa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2:00Z</dcterms:created>
  <dc:creator>Il Kyu Cho</dc:creator>
  <dc:description/>
  <cp:keywords/>
  <dc:language>en-US</dc:language>
  <cp:lastModifiedBy>조일규</cp:lastModifiedBy>
  <dcterms:modified xsi:type="dcterms:W3CDTF">2013-10-23T12:33:00Z</dcterms:modified>
  <cp:revision>3</cp:revision>
  <dc:subject/>
  <dc:title>Determination of L-Leucine with Fourier Transform Infrared (FTIR) Spectroscopy</dc:title>
</cp:coreProperties>
</file>